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6563" w:rsidRPr="00457496" w:rsidRDefault="00457496">
      <w:pPr>
        <w:rPr>
          <w:rFonts w:ascii="Arial" w:hAnsi="Arial" w:cs="Arial"/>
          <w:sz w:val="24"/>
          <w:szCs w:val="24"/>
        </w:rPr>
      </w:pPr>
      <w:r w:rsidRPr="00457496">
        <w:rPr>
          <w:rFonts w:ascii="Arial" w:hAnsi="Arial" w:cs="Arial"/>
          <w:b/>
          <w:sz w:val="24"/>
          <w:szCs w:val="24"/>
        </w:rPr>
        <w:t xml:space="preserve">Supplementary Table </w:t>
      </w:r>
      <w:proofErr w:type="gramStart"/>
      <w:r w:rsidRPr="00457496">
        <w:rPr>
          <w:rFonts w:ascii="Arial" w:hAnsi="Arial" w:cs="Arial"/>
          <w:b/>
          <w:sz w:val="24"/>
          <w:szCs w:val="24"/>
        </w:rPr>
        <w:t>1</w:t>
      </w:r>
      <w:r w:rsidRPr="00457496">
        <w:rPr>
          <w:rFonts w:ascii="Arial" w:hAnsi="Arial" w:cs="Arial"/>
          <w:sz w:val="24"/>
          <w:szCs w:val="24"/>
        </w:rPr>
        <w:t xml:space="preserve">  The</w:t>
      </w:r>
      <w:proofErr w:type="gramEnd"/>
      <w:r w:rsidRPr="00457496">
        <w:rPr>
          <w:rFonts w:ascii="Arial" w:hAnsi="Arial" w:cs="Arial"/>
          <w:sz w:val="24"/>
          <w:szCs w:val="24"/>
        </w:rPr>
        <w:t xml:space="preserve"> detection </w:t>
      </w:r>
      <w:r>
        <w:rPr>
          <w:rFonts w:ascii="Arial" w:hAnsi="Arial" w:cs="Arial"/>
          <w:sz w:val="24"/>
          <w:szCs w:val="24"/>
        </w:rPr>
        <w:t xml:space="preserve">methods of biochemical </w:t>
      </w:r>
      <w:proofErr w:type="spellStart"/>
      <w:r>
        <w:rPr>
          <w:rFonts w:ascii="Arial" w:hAnsi="Arial" w:cs="Arial"/>
          <w:sz w:val="24"/>
          <w:szCs w:val="24"/>
        </w:rPr>
        <w:t>analytes</w:t>
      </w:r>
      <w:bookmarkStart w:id="0" w:name="_GoBack"/>
      <w:bookmarkEnd w:id="0"/>
      <w:proofErr w:type="spellEnd"/>
    </w:p>
    <w:tbl>
      <w:tblPr>
        <w:tblW w:w="13940" w:type="dxa"/>
        <w:tblInd w:w="93" w:type="dxa"/>
        <w:tblLook w:val="04A0" w:firstRow="1" w:lastRow="0" w:firstColumn="1" w:lastColumn="0" w:noHBand="0" w:noVBand="1"/>
      </w:tblPr>
      <w:tblGrid>
        <w:gridCol w:w="4120"/>
        <w:gridCol w:w="1560"/>
        <w:gridCol w:w="6120"/>
        <w:gridCol w:w="2140"/>
      </w:tblGrid>
      <w:tr w:rsidR="00457496" w:rsidRPr="00457496" w:rsidTr="00457496">
        <w:trPr>
          <w:trHeight w:val="480"/>
        </w:trPr>
        <w:tc>
          <w:tcPr>
            <w:tcW w:w="4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tems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bbreviation</w:t>
            </w:r>
          </w:p>
        </w:tc>
        <w:tc>
          <w:tcPr>
            <w:tcW w:w="6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Approaches on </w:t>
            </w:r>
            <w:proofErr w:type="spellStart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obus</w:t>
            </w:r>
            <w:proofErr w:type="spellEnd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C702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easurement unit</w:t>
            </w:r>
          </w:p>
        </w:tc>
      </w:tr>
      <w:tr w:rsidR="00457496" w:rsidRPr="00457496" w:rsidTr="00457496">
        <w:trPr>
          <w:trHeight w:val="48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otal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P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olorimetry</w:t>
            </w:r>
            <w:proofErr w:type="spellEnd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(Biuret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/L</w:t>
            </w:r>
          </w:p>
        </w:tc>
      </w:tr>
      <w:tr w:rsidR="00457496" w:rsidRPr="00457496" w:rsidTr="00457496">
        <w:trPr>
          <w:trHeight w:val="48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lbum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LB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olorimetry</w:t>
            </w:r>
            <w:proofErr w:type="spellEnd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Bromocresol</w:t>
            </w:r>
            <w:proofErr w:type="spellEnd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green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/L</w:t>
            </w:r>
          </w:p>
        </w:tc>
      </w:tr>
      <w:tr w:rsidR="00457496" w:rsidRPr="00457496" w:rsidTr="00457496">
        <w:trPr>
          <w:trHeight w:val="48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reatini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r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nzymatic method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μmol</w:t>
            </w:r>
            <w:proofErr w:type="spellEnd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/L</w:t>
            </w:r>
          </w:p>
        </w:tc>
      </w:tr>
      <w:tr w:rsidR="00457496" w:rsidRPr="00457496" w:rsidTr="00457496">
        <w:trPr>
          <w:trHeight w:val="48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otal choleste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olorimetry</w:t>
            </w:r>
            <w:proofErr w:type="spellEnd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(Enzymatic methods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/L</w:t>
            </w:r>
          </w:p>
        </w:tc>
      </w:tr>
      <w:tr w:rsidR="00457496" w:rsidRPr="00457496" w:rsidTr="00457496">
        <w:trPr>
          <w:trHeight w:val="48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luco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LU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olorimetry</w:t>
            </w:r>
            <w:proofErr w:type="spellEnd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(Hexokinase method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/L</w:t>
            </w:r>
          </w:p>
        </w:tc>
      </w:tr>
      <w:tr w:rsidR="00457496" w:rsidRPr="00457496" w:rsidTr="00457496">
        <w:trPr>
          <w:trHeight w:val="48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erum calc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a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olorimetry</w:t>
            </w:r>
            <w:proofErr w:type="spellEnd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rsenazo</w:t>
            </w:r>
            <w:proofErr w:type="spellEnd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III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/L</w:t>
            </w:r>
          </w:p>
        </w:tc>
      </w:tr>
      <w:tr w:rsidR="00457496" w:rsidRPr="00457496" w:rsidTr="00457496">
        <w:trPr>
          <w:trHeight w:val="48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norganic phosph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Ultraviolet spectrophotometry (</w:t>
            </w:r>
            <w:proofErr w:type="spellStart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olybdate</w:t>
            </w:r>
            <w:proofErr w:type="spellEnd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/L</w:t>
            </w:r>
          </w:p>
        </w:tc>
      </w:tr>
      <w:tr w:rsidR="00457496" w:rsidRPr="00457496" w:rsidTr="00457496">
        <w:trPr>
          <w:trHeight w:val="48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lkaline phosphat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LP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olorimetry</w:t>
            </w:r>
            <w:proofErr w:type="spellEnd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(Para-</w:t>
            </w:r>
            <w:proofErr w:type="spellStart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itrophenyl</w:t>
            </w:r>
            <w:proofErr w:type="spellEnd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phosphate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U/L</w:t>
            </w:r>
          </w:p>
        </w:tc>
      </w:tr>
      <w:tr w:rsidR="00457496" w:rsidRPr="00457496" w:rsidTr="00457496">
        <w:trPr>
          <w:trHeight w:val="48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lanine aminotransfer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LT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Kinetic rate method (Without pyridoxal-5'-phosphate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U/L</w:t>
            </w:r>
          </w:p>
        </w:tc>
      </w:tr>
      <w:tr w:rsidR="00457496" w:rsidRPr="00457496" w:rsidTr="00457496">
        <w:trPr>
          <w:trHeight w:val="48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riglyceri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G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olorimetry</w:t>
            </w:r>
            <w:proofErr w:type="spellEnd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(Enzymatic methods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/L</w:t>
            </w:r>
          </w:p>
        </w:tc>
      </w:tr>
      <w:tr w:rsidR="00457496" w:rsidRPr="00457496" w:rsidTr="00457496">
        <w:trPr>
          <w:trHeight w:val="48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igh density lipoprotein-choleste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DL-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olorimetry</w:t>
            </w:r>
            <w:proofErr w:type="spellEnd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(Homogeneous Enzymatic methods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/L</w:t>
            </w:r>
          </w:p>
        </w:tc>
      </w:tr>
      <w:tr w:rsidR="00457496" w:rsidRPr="00457496" w:rsidTr="00457496">
        <w:trPr>
          <w:trHeight w:val="480"/>
        </w:trPr>
        <w:tc>
          <w:tcPr>
            <w:tcW w:w="4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Low density lipoprotein-cholestero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LDL-C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olorimetry</w:t>
            </w:r>
            <w:proofErr w:type="spellEnd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(Homogeneous Enzymatic methods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496" w:rsidRPr="00457496" w:rsidRDefault="00457496" w:rsidP="0045749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45749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/L</w:t>
            </w:r>
          </w:p>
        </w:tc>
      </w:tr>
    </w:tbl>
    <w:p w:rsidR="00457496" w:rsidRPr="00457496" w:rsidRDefault="00457496">
      <w:pPr>
        <w:rPr>
          <w:rFonts w:ascii="Arial" w:hAnsi="Arial" w:cs="Arial"/>
          <w:sz w:val="24"/>
          <w:szCs w:val="24"/>
        </w:rPr>
      </w:pPr>
    </w:p>
    <w:sectPr w:rsidR="00457496" w:rsidRPr="00457496" w:rsidSect="004574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496"/>
    <w:rsid w:val="001E5F6B"/>
    <w:rsid w:val="00457496"/>
    <w:rsid w:val="00916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253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4</Words>
  <Characters>770</Characters>
  <Application>Microsoft Office Word</Application>
  <DocSecurity>0</DocSecurity>
  <Lines>6</Lines>
  <Paragraphs>1</Paragraphs>
  <ScaleCrop>false</ScaleCrop>
  <Company>P R C</Company>
  <LinksUpToDate>false</LinksUpToDate>
  <CharactersWithSpaces>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21-02-20T05:42:00Z</dcterms:created>
  <dcterms:modified xsi:type="dcterms:W3CDTF">2021-02-20T05:46:00Z</dcterms:modified>
</cp:coreProperties>
</file>